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56BAB" w14:textId="2B1B310B" w:rsidR="00B211D3" w:rsidRDefault="00B81F3C">
      <w:r>
        <w:rPr>
          <w:b/>
        </w:rPr>
        <w:t>Supplementary Table 5</w:t>
      </w:r>
      <w:r w:rsidR="003D427D" w:rsidRPr="00C925E9">
        <w:rPr>
          <w:b/>
        </w:rPr>
        <w:t>.</w:t>
      </w:r>
      <w:r w:rsidR="003D427D">
        <w:t xml:space="preserve">  Specific MED sequencing groupings from SIMPER analysis that contribute to microbiome similarity</w:t>
      </w:r>
      <w:r w:rsidR="009E4426">
        <w:t xml:space="preserve"> within a species</w:t>
      </w:r>
      <w:r w:rsidR="003D427D">
        <w:t>.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918"/>
        <w:gridCol w:w="2430"/>
        <w:gridCol w:w="1440"/>
        <w:gridCol w:w="1260"/>
        <w:gridCol w:w="1275"/>
        <w:gridCol w:w="1533"/>
      </w:tblGrid>
      <w:tr w:rsidR="00D86AF3" w14:paraId="782C59C4" w14:textId="77777777" w:rsidTr="00D86AF3">
        <w:tc>
          <w:tcPr>
            <w:tcW w:w="918" w:type="dxa"/>
            <w:vAlign w:val="center"/>
          </w:tcPr>
          <w:p w14:paraId="0CC03C1E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MED node</w:t>
            </w:r>
          </w:p>
        </w:tc>
        <w:tc>
          <w:tcPr>
            <w:tcW w:w="2430" w:type="dxa"/>
            <w:vAlign w:val="center"/>
          </w:tcPr>
          <w:p w14:paraId="688C0129" w14:textId="62EC4952" w:rsidR="00D86AF3" w:rsidRPr="00D86AF3" w:rsidRDefault="00D86AF3" w:rsidP="00D86AF3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Taxonomy</w:t>
            </w:r>
          </w:p>
        </w:tc>
        <w:tc>
          <w:tcPr>
            <w:tcW w:w="1440" w:type="dxa"/>
            <w:vAlign w:val="center"/>
          </w:tcPr>
          <w:p w14:paraId="45CEF8D4" w14:textId="3A7D0094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Av. Abundance</w:t>
            </w:r>
          </w:p>
        </w:tc>
        <w:tc>
          <w:tcPr>
            <w:tcW w:w="1260" w:type="dxa"/>
            <w:vAlign w:val="center"/>
          </w:tcPr>
          <w:p w14:paraId="302CC41E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Av. Similarity</w:t>
            </w:r>
          </w:p>
        </w:tc>
        <w:tc>
          <w:tcPr>
            <w:tcW w:w="1275" w:type="dxa"/>
            <w:vAlign w:val="center"/>
          </w:tcPr>
          <w:p w14:paraId="406C8A57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Similarity SD</w:t>
            </w:r>
          </w:p>
        </w:tc>
        <w:tc>
          <w:tcPr>
            <w:tcW w:w="1533" w:type="dxa"/>
            <w:vAlign w:val="center"/>
          </w:tcPr>
          <w:p w14:paraId="1F040479" w14:textId="77777777" w:rsidR="00D86AF3" w:rsidRPr="00D86AF3" w:rsidRDefault="00D86AF3" w:rsidP="000956A2">
            <w:pPr>
              <w:jc w:val="center"/>
              <w:rPr>
                <w:sz w:val="20"/>
                <w:szCs w:val="20"/>
              </w:rPr>
            </w:pPr>
            <w:r w:rsidRPr="00D86AF3">
              <w:rPr>
                <w:sz w:val="20"/>
                <w:szCs w:val="20"/>
              </w:rPr>
              <w:t>% Contribution</w:t>
            </w:r>
          </w:p>
        </w:tc>
      </w:tr>
      <w:tr w:rsidR="00D86AF3" w14:paraId="3F985431" w14:textId="77777777" w:rsidTr="00D86AF3">
        <w:tc>
          <w:tcPr>
            <w:tcW w:w="8856" w:type="dxa"/>
            <w:gridSpan w:val="6"/>
          </w:tcPr>
          <w:p w14:paraId="587C9CCD" w14:textId="3F85C336" w:rsidR="00D86AF3" w:rsidRPr="0066405C" w:rsidRDefault="00435901" w:rsidP="00EF149A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Harbor seal</w:t>
            </w:r>
          </w:p>
        </w:tc>
      </w:tr>
      <w:tr w:rsidR="00D86AF3" w14:paraId="00AEFFD7" w14:textId="77777777" w:rsidTr="003348CD">
        <w:tc>
          <w:tcPr>
            <w:tcW w:w="918" w:type="dxa"/>
          </w:tcPr>
          <w:p w14:paraId="5758A285" w14:textId="1DFF6770" w:rsidR="00D86AF3" w:rsidRPr="00D128F1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7</w:t>
            </w:r>
          </w:p>
        </w:tc>
        <w:tc>
          <w:tcPr>
            <w:tcW w:w="2430" w:type="dxa"/>
          </w:tcPr>
          <w:p w14:paraId="22C8FCE2" w14:textId="4AD5956D" w:rsidR="00D86AF3" w:rsidRPr="00D128F1" w:rsidRDefault="0066405C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D128F1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7E5FB8A1" w14:textId="6A2FE643" w:rsidR="00D86AF3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6</w:t>
            </w:r>
          </w:p>
        </w:tc>
        <w:tc>
          <w:tcPr>
            <w:tcW w:w="1260" w:type="dxa"/>
            <w:vAlign w:val="center"/>
          </w:tcPr>
          <w:p w14:paraId="393B0368" w14:textId="4AA1897B" w:rsidR="00D86AF3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6</w:t>
            </w:r>
          </w:p>
        </w:tc>
        <w:tc>
          <w:tcPr>
            <w:tcW w:w="1275" w:type="dxa"/>
            <w:vAlign w:val="center"/>
          </w:tcPr>
          <w:p w14:paraId="27FE7DA1" w14:textId="3224182A" w:rsidR="00D86AF3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533" w:type="dxa"/>
            <w:vAlign w:val="center"/>
          </w:tcPr>
          <w:p w14:paraId="692662F3" w14:textId="2DBFCCFD" w:rsidR="00D86AF3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4</w:t>
            </w:r>
          </w:p>
        </w:tc>
      </w:tr>
      <w:tr w:rsidR="00316EDC" w14:paraId="460D7AF7" w14:textId="77777777" w:rsidTr="003348CD">
        <w:tc>
          <w:tcPr>
            <w:tcW w:w="918" w:type="dxa"/>
          </w:tcPr>
          <w:p w14:paraId="53E85CC3" w14:textId="3227D58F" w:rsidR="00316EDC" w:rsidRPr="00D128F1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143B89FF" w14:textId="4CE56EC5" w:rsidR="00316EDC" w:rsidRPr="00D128F1" w:rsidRDefault="006177DA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4B29B75B" w14:textId="3D38AC03" w:rsidR="00316EDC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</w:t>
            </w:r>
          </w:p>
        </w:tc>
        <w:tc>
          <w:tcPr>
            <w:tcW w:w="1260" w:type="dxa"/>
            <w:vAlign w:val="center"/>
          </w:tcPr>
          <w:p w14:paraId="1A6BEEFC" w14:textId="422BB97E" w:rsidR="00316EDC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1275" w:type="dxa"/>
            <w:vAlign w:val="center"/>
          </w:tcPr>
          <w:p w14:paraId="39BBF39E" w14:textId="2277FEC7" w:rsidR="00316EDC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533" w:type="dxa"/>
            <w:vAlign w:val="center"/>
          </w:tcPr>
          <w:p w14:paraId="7A7DC578" w14:textId="7075D043" w:rsidR="00316EDC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3</w:t>
            </w:r>
          </w:p>
        </w:tc>
      </w:tr>
      <w:tr w:rsidR="00C745A6" w14:paraId="114DF4A3" w14:textId="77777777" w:rsidTr="00D86AF3">
        <w:tc>
          <w:tcPr>
            <w:tcW w:w="8856" w:type="dxa"/>
            <w:gridSpan w:val="6"/>
          </w:tcPr>
          <w:p w14:paraId="37E2C28A" w14:textId="099ED6EC" w:rsidR="00C745A6" w:rsidRPr="0066405C" w:rsidRDefault="00435901" w:rsidP="00EF149A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Bottlenose dolphin</w:t>
            </w:r>
          </w:p>
        </w:tc>
      </w:tr>
      <w:tr w:rsidR="00C745A6" w14:paraId="25A270F8" w14:textId="77777777" w:rsidTr="003348CD">
        <w:tc>
          <w:tcPr>
            <w:tcW w:w="918" w:type="dxa"/>
          </w:tcPr>
          <w:p w14:paraId="0B2CC8E4" w14:textId="72C38E7A" w:rsidR="00C745A6" w:rsidRPr="00D128F1" w:rsidRDefault="00435901" w:rsidP="00232D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4D187AE6" w14:textId="67694769" w:rsidR="00C745A6" w:rsidRPr="00D128F1" w:rsidRDefault="006177DA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502394EA" w14:textId="533DCD23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4</w:t>
            </w:r>
          </w:p>
        </w:tc>
        <w:tc>
          <w:tcPr>
            <w:tcW w:w="1260" w:type="dxa"/>
            <w:vAlign w:val="center"/>
          </w:tcPr>
          <w:p w14:paraId="0014B6CB" w14:textId="04F3AA6F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9</w:t>
            </w:r>
          </w:p>
        </w:tc>
        <w:tc>
          <w:tcPr>
            <w:tcW w:w="1275" w:type="dxa"/>
            <w:vAlign w:val="center"/>
          </w:tcPr>
          <w:p w14:paraId="35B53ECC" w14:textId="12DE1B53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533" w:type="dxa"/>
            <w:vAlign w:val="center"/>
          </w:tcPr>
          <w:p w14:paraId="0536E2AB" w14:textId="6DCAFF10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5</w:t>
            </w:r>
          </w:p>
        </w:tc>
      </w:tr>
      <w:tr w:rsidR="00C745A6" w14:paraId="6BE53606" w14:textId="77777777" w:rsidTr="00D86AF3">
        <w:tc>
          <w:tcPr>
            <w:tcW w:w="8856" w:type="dxa"/>
            <w:gridSpan w:val="6"/>
          </w:tcPr>
          <w:p w14:paraId="65F7BB9C" w14:textId="2DA7C938" w:rsidR="00C745A6" w:rsidRPr="0066405C" w:rsidRDefault="00435901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Pantropical spotted dolphin</w:t>
            </w:r>
          </w:p>
        </w:tc>
      </w:tr>
      <w:tr w:rsidR="00C745A6" w14:paraId="2D2A9713" w14:textId="77777777" w:rsidTr="003348CD">
        <w:tc>
          <w:tcPr>
            <w:tcW w:w="918" w:type="dxa"/>
          </w:tcPr>
          <w:p w14:paraId="535662AA" w14:textId="1FA806B2" w:rsidR="00C745A6" w:rsidRPr="00D128F1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5D9FFF6F" w14:textId="415EA83F" w:rsidR="00C745A6" w:rsidRPr="00D128F1" w:rsidRDefault="006177DA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3413EF8C" w14:textId="0C159423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9</w:t>
            </w:r>
          </w:p>
        </w:tc>
        <w:tc>
          <w:tcPr>
            <w:tcW w:w="1260" w:type="dxa"/>
            <w:vAlign w:val="center"/>
          </w:tcPr>
          <w:p w14:paraId="7BD994E3" w14:textId="32E0C268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7</w:t>
            </w:r>
          </w:p>
        </w:tc>
        <w:tc>
          <w:tcPr>
            <w:tcW w:w="1275" w:type="dxa"/>
            <w:vAlign w:val="center"/>
          </w:tcPr>
          <w:p w14:paraId="6531D028" w14:textId="738ED264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533" w:type="dxa"/>
            <w:vAlign w:val="center"/>
          </w:tcPr>
          <w:p w14:paraId="430B8CEF" w14:textId="492A3286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5</w:t>
            </w:r>
          </w:p>
        </w:tc>
      </w:tr>
      <w:tr w:rsidR="00C745A6" w14:paraId="10F5792A" w14:textId="77777777" w:rsidTr="00D86AF3">
        <w:tc>
          <w:tcPr>
            <w:tcW w:w="8856" w:type="dxa"/>
            <w:gridSpan w:val="6"/>
          </w:tcPr>
          <w:p w14:paraId="5F5D14D8" w14:textId="18DF26A3" w:rsidR="00C745A6" w:rsidRPr="0066405C" w:rsidRDefault="00435901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Rough-toothed dolphin</w:t>
            </w:r>
          </w:p>
        </w:tc>
      </w:tr>
      <w:tr w:rsidR="00C745A6" w14:paraId="206FD57A" w14:textId="77777777" w:rsidTr="003348CD">
        <w:tc>
          <w:tcPr>
            <w:tcW w:w="918" w:type="dxa"/>
          </w:tcPr>
          <w:p w14:paraId="3435F9CE" w14:textId="72E1239B" w:rsidR="00C745A6" w:rsidRPr="00D128F1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7E95E61B" w14:textId="2800CA53" w:rsidR="00C745A6" w:rsidRPr="00D128F1" w:rsidRDefault="006177DA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15BD1A7F" w14:textId="421FE4D9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0</w:t>
            </w:r>
          </w:p>
        </w:tc>
        <w:tc>
          <w:tcPr>
            <w:tcW w:w="1260" w:type="dxa"/>
            <w:vAlign w:val="center"/>
          </w:tcPr>
          <w:p w14:paraId="12AE38A1" w14:textId="5C9B3644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3</w:t>
            </w:r>
          </w:p>
        </w:tc>
        <w:tc>
          <w:tcPr>
            <w:tcW w:w="1275" w:type="dxa"/>
            <w:vAlign w:val="center"/>
          </w:tcPr>
          <w:p w14:paraId="40BF3EB2" w14:textId="497DBBF3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33" w:type="dxa"/>
            <w:vAlign w:val="center"/>
          </w:tcPr>
          <w:p w14:paraId="03D51413" w14:textId="77A02CAB" w:rsidR="00C745A6" w:rsidRPr="00D128F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3</w:t>
            </w:r>
          </w:p>
        </w:tc>
      </w:tr>
      <w:tr w:rsidR="0066405C" w14:paraId="76B6E497" w14:textId="77777777" w:rsidTr="007A4E79">
        <w:tc>
          <w:tcPr>
            <w:tcW w:w="8856" w:type="dxa"/>
            <w:gridSpan w:val="6"/>
          </w:tcPr>
          <w:p w14:paraId="6E456169" w14:textId="4093164E" w:rsidR="0066405C" w:rsidRPr="0066405C" w:rsidRDefault="0066405C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Short-finned pilot whale</w:t>
            </w:r>
          </w:p>
        </w:tc>
      </w:tr>
      <w:tr w:rsidR="00C745A6" w14:paraId="4F802455" w14:textId="77777777" w:rsidTr="003348CD">
        <w:tc>
          <w:tcPr>
            <w:tcW w:w="918" w:type="dxa"/>
          </w:tcPr>
          <w:p w14:paraId="616C60FA" w14:textId="4B638529" w:rsidR="00C745A6" w:rsidRPr="00D86AF3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7693BBAF" w14:textId="18D75D6D" w:rsidR="00C745A6" w:rsidRPr="00D86AF3" w:rsidRDefault="006177DA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15D134DC" w14:textId="43F85AD3" w:rsidR="00C745A6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2</w:t>
            </w:r>
          </w:p>
        </w:tc>
        <w:tc>
          <w:tcPr>
            <w:tcW w:w="1260" w:type="dxa"/>
            <w:vAlign w:val="center"/>
          </w:tcPr>
          <w:p w14:paraId="15E58DD4" w14:textId="29C11DD5" w:rsidR="00C745A6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4</w:t>
            </w:r>
          </w:p>
        </w:tc>
        <w:tc>
          <w:tcPr>
            <w:tcW w:w="1275" w:type="dxa"/>
            <w:vAlign w:val="center"/>
          </w:tcPr>
          <w:p w14:paraId="227EB072" w14:textId="70A22B4C" w:rsidR="00C745A6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533" w:type="dxa"/>
            <w:vAlign w:val="center"/>
          </w:tcPr>
          <w:p w14:paraId="7143C241" w14:textId="18640849" w:rsidR="00C745A6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9</w:t>
            </w:r>
          </w:p>
        </w:tc>
      </w:tr>
      <w:tr w:rsidR="0066405C" w14:paraId="2E0E42B6" w14:textId="77777777" w:rsidTr="004E45E1">
        <w:tc>
          <w:tcPr>
            <w:tcW w:w="8856" w:type="dxa"/>
            <w:gridSpan w:val="6"/>
          </w:tcPr>
          <w:p w14:paraId="23527990" w14:textId="1BEB4483" w:rsidR="0066405C" w:rsidRPr="0066405C" w:rsidRDefault="0066405C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Melon-headed whale</w:t>
            </w:r>
          </w:p>
        </w:tc>
      </w:tr>
      <w:tr w:rsidR="00C745A6" w14:paraId="44FA23FE" w14:textId="77777777" w:rsidTr="003348CD">
        <w:tc>
          <w:tcPr>
            <w:tcW w:w="918" w:type="dxa"/>
          </w:tcPr>
          <w:p w14:paraId="7421F8D6" w14:textId="2402CA35" w:rsidR="00C745A6" w:rsidRPr="00D86AF3" w:rsidRDefault="006177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1</w:t>
            </w:r>
          </w:p>
        </w:tc>
        <w:tc>
          <w:tcPr>
            <w:tcW w:w="2430" w:type="dxa"/>
          </w:tcPr>
          <w:p w14:paraId="2C33E9B9" w14:textId="46F1C8C3" w:rsidR="00C745A6" w:rsidRPr="00D86AF3" w:rsidRDefault="006177DA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r w:rsidRPr="00D128F1">
              <w:rPr>
                <w:i/>
                <w:sz w:val="20"/>
                <w:szCs w:val="20"/>
              </w:rPr>
              <w:t>Pseudomonas</w:t>
            </w:r>
          </w:p>
        </w:tc>
        <w:tc>
          <w:tcPr>
            <w:tcW w:w="1440" w:type="dxa"/>
            <w:vAlign w:val="center"/>
          </w:tcPr>
          <w:p w14:paraId="565416D6" w14:textId="12A7DF6C" w:rsidR="00C745A6" w:rsidRPr="00D86AF3" w:rsidRDefault="006177DA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1</w:t>
            </w:r>
          </w:p>
        </w:tc>
        <w:tc>
          <w:tcPr>
            <w:tcW w:w="1260" w:type="dxa"/>
            <w:vAlign w:val="center"/>
          </w:tcPr>
          <w:p w14:paraId="72FCFB90" w14:textId="44AFBC8D" w:rsidR="00C745A6" w:rsidRPr="00D86AF3" w:rsidRDefault="006177DA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3</w:t>
            </w:r>
          </w:p>
        </w:tc>
        <w:tc>
          <w:tcPr>
            <w:tcW w:w="1275" w:type="dxa"/>
            <w:vAlign w:val="center"/>
          </w:tcPr>
          <w:p w14:paraId="6E4BABC3" w14:textId="24E153A7" w:rsidR="00C745A6" w:rsidRPr="00D86AF3" w:rsidRDefault="006177DA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vAlign w:val="center"/>
          </w:tcPr>
          <w:p w14:paraId="680939C5" w14:textId="7352ECC1" w:rsidR="00C745A6" w:rsidRPr="00D86AF3" w:rsidRDefault="006177DA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0</w:t>
            </w:r>
          </w:p>
        </w:tc>
      </w:tr>
      <w:tr w:rsidR="0066405C" w14:paraId="5FD16119" w14:textId="77777777" w:rsidTr="0000335A">
        <w:tc>
          <w:tcPr>
            <w:tcW w:w="8856" w:type="dxa"/>
            <w:gridSpan w:val="6"/>
          </w:tcPr>
          <w:p w14:paraId="02ED2C83" w14:textId="52E170BA" w:rsidR="0066405C" w:rsidRPr="0066405C" w:rsidRDefault="0066405C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Sperm whale</w:t>
            </w:r>
          </w:p>
        </w:tc>
      </w:tr>
      <w:tr w:rsidR="00435901" w14:paraId="2E9E8B5C" w14:textId="77777777" w:rsidTr="003348CD">
        <w:tc>
          <w:tcPr>
            <w:tcW w:w="918" w:type="dxa"/>
          </w:tcPr>
          <w:p w14:paraId="7E86EF2C" w14:textId="0D2463AC" w:rsidR="00435901" w:rsidRPr="00D86AF3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0</w:t>
            </w:r>
          </w:p>
        </w:tc>
        <w:tc>
          <w:tcPr>
            <w:tcW w:w="2430" w:type="dxa"/>
          </w:tcPr>
          <w:p w14:paraId="19925BD4" w14:textId="17F437DD" w:rsidR="00435901" w:rsidRPr="00D86AF3" w:rsidRDefault="00363AFF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D128F1">
              <w:rPr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1ED99CC6" w14:textId="481081D2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1260" w:type="dxa"/>
            <w:vAlign w:val="center"/>
          </w:tcPr>
          <w:p w14:paraId="1D6019B8" w14:textId="3C5121F1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  <w:tc>
          <w:tcPr>
            <w:tcW w:w="1275" w:type="dxa"/>
            <w:vAlign w:val="center"/>
          </w:tcPr>
          <w:p w14:paraId="0AC76DC1" w14:textId="0F8FED6D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533" w:type="dxa"/>
            <w:vAlign w:val="center"/>
          </w:tcPr>
          <w:p w14:paraId="1FCA4AA6" w14:textId="1F941E08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5</w:t>
            </w:r>
          </w:p>
        </w:tc>
      </w:tr>
      <w:tr w:rsidR="0066405C" w14:paraId="72BE1623" w14:textId="77777777" w:rsidTr="001E5433">
        <w:tc>
          <w:tcPr>
            <w:tcW w:w="8856" w:type="dxa"/>
            <w:gridSpan w:val="6"/>
          </w:tcPr>
          <w:p w14:paraId="4E1E12A5" w14:textId="6B87581C" w:rsidR="0066405C" w:rsidRPr="0066405C" w:rsidRDefault="0066405C">
            <w:pPr>
              <w:rPr>
                <w:b/>
                <w:sz w:val="20"/>
                <w:szCs w:val="20"/>
              </w:rPr>
            </w:pPr>
            <w:proofErr w:type="spellStart"/>
            <w:r w:rsidRPr="0066405C">
              <w:rPr>
                <w:b/>
                <w:sz w:val="20"/>
                <w:szCs w:val="20"/>
              </w:rPr>
              <w:t>Sei</w:t>
            </w:r>
            <w:proofErr w:type="spellEnd"/>
            <w:r w:rsidRPr="0066405C">
              <w:rPr>
                <w:b/>
                <w:sz w:val="20"/>
                <w:szCs w:val="20"/>
              </w:rPr>
              <w:t xml:space="preserve"> whale</w:t>
            </w:r>
          </w:p>
        </w:tc>
      </w:tr>
      <w:tr w:rsidR="00435901" w14:paraId="6E62AFE1" w14:textId="77777777" w:rsidTr="003348CD">
        <w:tc>
          <w:tcPr>
            <w:tcW w:w="918" w:type="dxa"/>
          </w:tcPr>
          <w:p w14:paraId="01642086" w14:textId="1050CB90" w:rsidR="00435901" w:rsidRPr="00D86AF3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6</w:t>
            </w:r>
          </w:p>
        </w:tc>
        <w:tc>
          <w:tcPr>
            <w:tcW w:w="2430" w:type="dxa"/>
          </w:tcPr>
          <w:p w14:paraId="7940660E" w14:textId="39D3D3D9" w:rsidR="00435901" w:rsidRPr="00D86AF3" w:rsidRDefault="00363AFF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EF4B16">
              <w:rPr>
                <w:sz w:val="20"/>
                <w:szCs w:val="20"/>
              </w:rPr>
              <w:t>Moraxellaceae</w:t>
            </w:r>
            <w:proofErr w:type="spellEnd"/>
            <w:r w:rsidRPr="00EF4B16">
              <w:rPr>
                <w:sz w:val="20"/>
                <w:szCs w:val="20"/>
              </w:rPr>
              <w:t xml:space="preserve"> </w:t>
            </w:r>
            <w:r w:rsidRPr="00D128F1">
              <w:rPr>
                <w:sz w:val="20"/>
                <w:szCs w:val="20"/>
              </w:rPr>
              <w:t>(uncultured marine mammal group)</w:t>
            </w:r>
          </w:p>
        </w:tc>
        <w:tc>
          <w:tcPr>
            <w:tcW w:w="1440" w:type="dxa"/>
            <w:vAlign w:val="center"/>
          </w:tcPr>
          <w:p w14:paraId="36981BD4" w14:textId="069DFEB3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</w:t>
            </w:r>
          </w:p>
        </w:tc>
        <w:tc>
          <w:tcPr>
            <w:tcW w:w="1260" w:type="dxa"/>
            <w:vAlign w:val="center"/>
          </w:tcPr>
          <w:p w14:paraId="047052E2" w14:textId="7640D305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7</w:t>
            </w:r>
          </w:p>
        </w:tc>
        <w:tc>
          <w:tcPr>
            <w:tcW w:w="1275" w:type="dxa"/>
            <w:vAlign w:val="center"/>
          </w:tcPr>
          <w:p w14:paraId="64286AC9" w14:textId="2FEC5749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533" w:type="dxa"/>
            <w:vAlign w:val="center"/>
          </w:tcPr>
          <w:p w14:paraId="7D95942E" w14:textId="18DD57B9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4</w:t>
            </w:r>
          </w:p>
        </w:tc>
      </w:tr>
      <w:tr w:rsidR="00435901" w14:paraId="5624B7F8" w14:textId="77777777" w:rsidTr="003348CD">
        <w:tc>
          <w:tcPr>
            <w:tcW w:w="918" w:type="dxa"/>
          </w:tcPr>
          <w:p w14:paraId="49DCC951" w14:textId="59B28AC5" w:rsidR="00435901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0</w:t>
            </w:r>
          </w:p>
        </w:tc>
        <w:tc>
          <w:tcPr>
            <w:tcW w:w="2430" w:type="dxa"/>
          </w:tcPr>
          <w:p w14:paraId="36240710" w14:textId="0F8D3914" w:rsidR="00435901" w:rsidRPr="00D86AF3" w:rsidRDefault="00951C4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mmaproteobacteri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951C45">
              <w:rPr>
                <w:i/>
                <w:sz w:val="20"/>
                <w:szCs w:val="20"/>
              </w:rPr>
              <w:t>Psychromonas</w:t>
            </w:r>
            <w:proofErr w:type="spellEnd"/>
          </w:p>
        </w:tc>
        <w:tc>
          <w:tcPr>
            <w:tcW w:w="1440" w:type="dxa"/>
            <w:vAlign w:val="center"/>
          </w:tcPr>
          <w:p w14:paraId="1F2FB41A" w14:textId="31829410" w:rsidR="0043590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9</w:t>
            </w:r>
          </w:p>
        </w:tc>
        <w:tc>
          <w:tcPr>
            <w:tcW w:w="1260" w:type="dxa"/>
            <w:vAlign w:val="center"/>
          </w:tcPr>
          <w:p w14:paraId="041D0145" w14:textId="7977043F" w:rsidR="0043590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1275" w:type="dxa"/>
            <w:vAlign w:val="center"/>
          </w:tcPr>
          <w:p w14:paraId="67C673E7" w14:textId="65EAEE4E" w:rsidR="0043590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533" w:type="dxa"/>
            <w:vAlign w:val="center"/>
          </w:tcPr>
          <w:p w14:paraId="43595BD4" w14:textId="00C50546" w:rsidR="00435901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</w:tr>
      <w:tr w:rsidR="0066405C" w14:paraId="3F16F14D" w14:textId="77777777" w:rsidTr="00585BEF">
        <w:tc>
          <w:tcPr>
            <w:tcW w:w="8856" w:type="dxa"/>
            <w:gridSpan w:val="6"/>
          </w:tcPr>
          <w:p w14:paraId="442AF572" w14:textId="1D978E8C" w:rsidR="0066405C" w:rsidRPr="0066405C" w:rsidRDefault="0066405C">
            <w:pPr>
              <w:rPr>
                <w:b/>
                <w:sz w:val="20"/>
                <w:szCs w:val="20"/>
              </w:rPr>
            </w:pPr>
            <w:r w:rsidRPr="0066405C">
              <w:rPr>
                <w:b/>
                <w:sz w:val="20"/>
                <w:szCs w:val="20"/>
              </w:rPr>
              <w:t>Fin whale</w:t>
            </w:r>
          </w:p>
        </w:tc>
      </w:tr>
      <w:tr w:rsidR="00435901" w14:paraId="31B51573" w14:textId="77777777" w:rsidTr="003348CD">
        <w:tc>
          <w:tcPr>
            <w:tcW w:w="918" w:type="dxa"/>
          </w:tcPr>
          <w:p w14:paraId="45F51DE7" w14:textId="0FF23A64" w:rsidR="00435901" w:rsidRPr="00D86AF3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96</w:t>
            </w:r>
          </w:p>
        </w:tc>
        <w:tc>
          <w:tcPr>
            <w:tcW w:w="2430" w:type="dxa"/>
          </w:tcPr>
          <w:p w14:paraId="6788F345" w14:textId="10999978" w:rsidR="00435901" w:rsidRPr="00D86AF3" w:rsidRDefault="00363AFF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proofErr w:type="spellStart"/>
            <w:r w:rsidRPr="004B281C">
              <w:rPr>
                <w:i/>
                <w:sz w:val="20"/>
                <w:szCs w:val="20"/>
              </w:rPr>
              <w:t>Cardiobacteriaceae</w:t>
            </w:r>
            <w:proofErr w:type="spellEnd"/>
          </w:p>
        </w:tc>
        <w:tc>
          <w:tcPr>
            <w:tcW w:w="1440" w:type="dxa"/>
            <w:vAlign w:val="center"/>
          </w:tcPr>
          <w:p w14:paraId="0BE97B6E" w14:textId="5AB6B750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4</w:t>
            </w:r>
          </w:p>
        </w:tc>
        <w:tc>
          <w:tcPr>
            <w:tcW w:w="1260" w:type="dxa"/>
            <w:vAlign w:val="center"/>
          </w:tcPr>
          <w:p w14:paraId="1730EAE1" w14:textId="2EA35F9D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</w:t>
            </w:r>
          </w:p>
        </w:tc>
        <w:tc>
          <w:tcPr>
            <w:tcW w:w="1275" w:type="dxa"/>
            <w:vAlign w:val="center"/>
          </w:tcPr>
          <w:p w14:paraId="4AAF6AE4" w14:textId="4C97E4EC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533" w:type="dxa"/>
            <w:vAlign w:val="center"/>
          </w:tcPr>
          <w:p w14:paraId="46A48CA9" w14:textId="7A36183C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5</w:t>
            </w:r>
          </w:p>
        </w:tc>
      </w:tr>
      <w:tr w:rsidR="00435901" w14:paraId="60D6150B" w14:textId="77777777" w:rsidTr="003348CD">
        <w:tc>
          <w:tcPr>
            <w:tcW w:w="918" w:type="dxa"/>
          </w:tcPr>
          <w:p w14:paraId="21655AF5" w14:textId="084CA239" w:rsidR="00435901" w:rsidRPr="00D86AF3" w:rsidRDefault="0043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6</w:t>
            </w:r>
          </w:p>
        </w:tc>
        <w:tc>
          <w:tcPr>
            <w:tcW w:w="2430" w:type="dxa"/>
          </w:tcPr>
          <w:p w14:paraId="485F2938" w14:textId="574DEBB5" w:rsidR="00435901" w:rsidRPr="00D86AF3" w:rsidRDefault="00363AFF">
            <w:pPr>
              <w:rPr>
                <w:sz w:val="20"/>
                <w:szCs w:val="20"/>
              </w:rPr>
            </w:pPr>
            <w:proofErr w:type="spellStart"/>
            <w:r w:rsidRPr="00D128F1">
              <w:rPr>
                <w:sz w:val="20"/>
                <w:szCs w:val="20"/>
              </w:rPr>
              <w:t>Gammaproteobacteria</w:t>
            </w:r>
            <w:proofErr w:type="spellEnd"/>
            <w:r w:rsidRPr="00D128F1">
              <w:rPr>
                <w:sz w:val="20"/>
                <w:szCs w:val="20"/>
              </w:rPr>
              <w:t xml:space="preserve">, </w:t>
            </w:r>
            <w:bookmarkStart w:id="0" w:name="_GoBack"/>
            <w:proofErr w:type="spellStart"/>
            <w:r w:rsidRPr="00EF4B16">
              <w:rPr>
                <w:sz w:val="20"/>
                <w:szCs w:val="20"/>
              </w:rPr>
              <w:t>Moraxellaceae</w:t>
            </w:r>
            <w:bookmarkEnd w:id="0"/>
            <w:proofErr w:type="spellEnd"/>
            <w:r w:rsidRPr="004B281C">
              <w:rPr>
                <w:i/>
                <w:sz w:val="20"/>
                <w:szCs w:val="20"/>
              </w:rPr>
              <w:t xml:space="preserve"> </w:t>
            </w:r>
            <w:r w:rsidRPr="00D128F1">
              <w:rPr>
                <w:sz w:val="20"/>
                <w:szCs w:val="20"/>
              </w:rPr>
              <w:t>(uncultured marine mammal group)</w:t>
            </w:r>
          </w:p>
        </w:tc>
        <w:tc>
          <w:tcPr>
            <w:tcW w:w="1440" w:type="dxa"/>
            <w:vAlign w:val="center"/>
          </w:tcPr>
          <w:p w14:paraId="05BD1660" w14:textId="7EF811E3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2</w:t>
            </w:r>
          </w:p>
        </w:tc>
        <w:tc>
          <w:tcPr>
            <w:tcW w:w="1260" w:type="dxa"/>
            <w:vAlign w:val="center"/>
          </w:tcPr>
          <w:p w14:paraId="421009DC" w14:textId="0DD31F9D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</w:t>
            </w:r>
          </w:p>
        </w:tc>
        <w:tc>
          <w:tcPr>
            <w:tcW w:w="1275" w:type="dxa"/>
            <w:vAlign w:val="center"/>
          </w:tcPr>
          <w:p w14:paraId="7C572478" w14:textId="77707E1B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533" w:type="dxa"/>
            <w:vAlign w:val="center"/>
          </w:tcPr>
          <w:p w14:paraId="361F10D9" w14:textId="31A2DB3A" w:rsidR="00435901" w:rsidRPr="00D86AF3" w:rsidRDefault="00435901" w:rsidP="003348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5</w:t>
            </w:r>
          </w:p>
        </w:tc>
      </w:tr>
    </w:tbl>
    <w:p w14:paraId="6EBA0BCE" w14:textId="77777777" w:rsidR="00B211D3" w:rsidRDefault="00B211D3"/>
    <w:sectPr w:rsidR="00B211D3" w:rsidSect="00C652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27D"/>
    <w:rsid w:val="00035D01"/>
    <w:rsid w:val="000956A2"/>
    <w:rsid w:val="000D270E"/>
    <w:rsid w:val="00102C57"/>
    <w:rsid w:val="00171EE3"/>
    <w:rsid w:val="00232D97"/>
    <w:rsid w:val="00253157"/>
    <w:rsid w:val="00260585"/>
    <w:rsid w:val="002A4AFA"/>
    <w:rsid w:val="002E75B2"/>
    <w:rsid w:val="00310363"/>
    <w:rsid w:val="00316EDC"/>
    <w:rsid w:val="003348CD"/>
    <w:rsid w:val="00363AFF"/>
    <w:rsid w:val="003644A1"/>
    <w:rsid w:val="00372752"/>
    <w:rsid w:val="003761CF"/>
    <w:rsid w:val="00385F45"/>
    <w:rsid w:val="003A09F9"/>
    <w:rsid w:val="003D427D"/>
    <w:rsid w:val="0041292E"/>
    <w:rsid w:val="00435901"/>
    <w:rsid w:val="00450AD3"/>
    <w:rsid w:val="00467582"/>
    <w:rsid w:val="00490D49"/>
    <w:rsid w:val="004B281C"/>
    <w:rsid w:val="004B2E43"/>
    <w:rsid w:val="004C5266"/>
    <w:rsid w:val="00535660"/>
    <w:rsid w:val="00561211"/>
    <w:rsid w:val="00585031"/>
    <w:rsid w:val="005A525D"/>
    <w:rsid w:val="005B1435"/>
    <w:rsid w:val="006030C2"/>
    <w:rsid w:val="006177DA"/>
    <w:rsid w:val="0066405C"/>
    <w:rsid w:val="0069677A"/>
    <w:rsid w:val="006B4A56"/>
    <w:rsid w:val="007F7935"/>
    <w:rsid w:val="0082512D"/>
    <w:rsid w:val="00863D78"/>
    <w:rsid w:val="00871B64"/>
    <w:rsid w:val="00873E20"/>
    <w:rsid w:val="008D42C1"/>
    <w:rsid w:val="00951C45"/>
    <w:rsid w:val="009B0739"/>
    <w:rsid w:val="009D2B50"/>
    <w:rsid w:val="009E4426"/>
    <w:rsid w:val="00A73DA9"/>
    <w:rsid w:val="00AB1BA0"/>
    <w:rsid w:val="00AB2502"/>
    <w:rsid w:val="00AC5E51"/>
    <w:rsid w:val="00B211D3"/>
    <w:rsid w:val="00B73B44"/>
    <w:rsid w:val="00B81F3C"/>
    <w:rsid w:val="00C14999"/>
    <w:rsid w:val="00C65214"/>
    <w:rsid w:val="00C745A6"/>
    <w:rsid w:val="00C925E9"/>
    <w:rsid w:val="00C9551F"/>
    <w:rsid w:val="00CE2137"/>
    <w:rsid w:val="00D128F1"/>
    <w:rsid w:val="00D86AF3"/>
    <w:rsid w:val="00EB7419"/>
    <w:rsid w:val="00EF149A"/>
    <w:rsid w:val="00EF4B16"/>
    <w:rsid w:val="00F00C25"/>
    <w:rsid w:val="00F07FC1"/>
    <w:rsid w:val="00FA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395E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I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pprill</dc:creator>
  <cp:keywords/>
  <dc:description/>
  <cp:lastModifiedBy>Amy Apprill</cp:lastModifiedBy>
  <cp:revision>15</cp:revision>
  <dcterms:created xsi:type="dcterms:W3CDTF">2019-09-20T20:42:00Z</dcterms:created>
  <dcterms:modified xsi:type="dcterms:W3CDTF">2020-05-08T21:41:00Z</dcterms:modified>
</cp:coreProperties>
</file>